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48" w:type="dxa"/>
        <w:tblLook w:val="04A0" w:firstRow="1" w:lastRow="0" w:firstColumn="1" w:lastColumn="0" w:noHBand="0" w:noVBand="1"/>
      </w:tblPr>
      <w:tblGrid>
        <w:gridCol w:w="10628"/>
        <w:gridCol w:w="1920"/>
        <w:gridCol w:w="2020"/>
        <w:gridCol w:w="880"/>
      </w:tblGrid>
      <w:tr w:rsidR="000645D1" w:rsidRPr="001D36A1" w:rsidTr="00CD584F">
        <w:trPr>
          <w:trHeight w:val="276"/>
        </w:trPr>
        <w:tc>
          <w:tcPr>
            <w:tcW w:w="10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7030" w:type="dxa"/>
              <w:tblLook w:val="04A0" w:firstRow="1" w:lastRow="0" w:firstColumn="1" w:lastColumn="0" w:noHBand="0" w:noVBand="1"/>
            </w:tblPr>
            <w:tblGrid>
              <w:gridCol w:w="3000"/>
              <w:gridCol w:w="1390"/>
              <w:gridCol w:w="1580"/>
              <w:gridCol w:w="1060"/>
            </w:tblGrid>
            <w:tr w:rsidR="000645D1" w:rsidRPr="004F4BD4" w:rsidTr="000645D1">
              <w:trPr>
                <w:trHeight w:val="792"/>
              </w:trPr>
              <w:tc>
                <w:tcPr>
                  <w:tcW w:w="703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S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3 Table</w:t>
                  </w: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. Correlations of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m</w:t>
                  </w: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yeloperoxidase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o</w:t>
                  </w: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xidation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roducts with myeloperoxidase l</w:t>
                  </w: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evels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.</w:t>
                  </w: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</w:t>
                  </w:r>
                </w:p>
              </w:tc>
            </w:tr>
            <w:tr w:rsidR="000645D1" w:rsidRPr="004F4BD4" w:rsidTr="000645D1">
              <w:trPr>
                <w:trHeight w:val="552"/>
              </w:trPr>
              <w:tc>
                <w:tcPr>
                  <w:tcW w:w="3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3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earson Correlation</w:t>
                  </w:r>
                </w:p>
              </w:tc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Sig. (2-tailed)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N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Al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8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46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8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1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8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8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Non-CAD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13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3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22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15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CAD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8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58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5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7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Low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8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58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2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88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6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68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0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96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4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Non-CAD Low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34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14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28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2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CAD Low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06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78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5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8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Non-CAD High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14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54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06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77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CAD High HDL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 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24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29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88"/>
              </w:trPr>
              <w:tc>
                <w:tcPr>
                  <w:tcW w:w="3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Nitrotyrosine</w:t>
                  </w:r>
                </w:p>
              </w:tc>
              <w:tc>
                <w:tcPr>
                  <w:tcW w:w="13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-0.06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0.79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20</w:t>
                  </w:r>
                </w:p>
              </w:tc>
            </w:tr>
            <w:tr w:rsidR="000645D1" w:rsidRPr="004F4BD4" w:rsidTr="000645D1">
              <w:trPr>
                <w:trHeight w:val="276"/>
              </w:trPr>
              <w:tc>
                <w:tcPr>
                  <w:tcW w:w="597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4F4BD4">
                    <w:rPr>
                      <w:rFonts w:ascii="Arial" w:eastAsia="Times New Roman" w:hAnsi="Arial" w:cs="Arial"/>
                      <w:color w:val="000000"/>
                    </w:rPr>
                    <w:t>3-Chlorotyrosine and 3-Nitrotyrosine per mmol of tyrosine</w:t>
                  </w:r>
                </w:p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r per Pearson’s correlation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45D1" w:rsidRPr="004F4BD4" w:rsidRDefault="000645D1" w:rsidP="00CD584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:rsidR="000645D1" w:rsidRPr="001D36A1" w:rsidRDefault="000645D1" w:rsidP="00CD584F">
            <w:pPr>
              <w:tabs>
                <w:tab w:val="left" w:pos="0"/>
              </w:tabs>
              <w:autoSpaceDE w:val="0"/>
              <w:autoSpaceDN w:val="0"/>
              <w:spacing w:after="0" w:line="360" w:lineRule="auto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D1" w:rsidRPr="001D36A1" w:rsidRDefault="000645D1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D1" w:rsidRPr="001D36A1" w:rsidRDefault="000645D1" w:rsidP="00CD5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D1" w:rsidRPr="001D36A1" w:rsidRDefault="000645D1" w:rsidP="00CD5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645D1" w:rsidRDefault="000645D1" w:rsidP="000645D1">
      <w:pPr>
        <w:tabs>
          <w:tab w:val="left" w:pos="-810"/>
        </w:tabs>
        <w:ind w:left="-810"/>
      </w:pPr>
    </w:p>
    <w:sectPr w:rsidR="000645D1" w:rsidSect="00652F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13A" w:rsidRDefault="00A2013A" w:rsidP="00652F5A">
      <w:pPr>
        <w:spacing w:after="0" w:line="240" w:lineRule="auto"/>
      </w:pPr>
      <w:r>
        <w:separator/>
      </w:r>
    </w:p>
  </w:endnote>
  <w:endnote w:type="continuationSeparator" w:id="0">
    <w:p w:rsidR="00A2013A" w:rsidRDefault="00A2013A" w:rsidP="00652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F5A" w:rsidRDefault="00652F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5771438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652F5A" w:rsidRDefault="00652F5A">
        <w:pPr>
          <w:pStyle w:val="Footer"/>
          <w:jc w:val="center"/>
        </w:pPr>
        <w:r>
          <w:t>31</w:t>
        </w:r>
      </w:p>
    </w:sdtContent>
  </w:sdt>
  <w:p w:rsidR="00652F5A" w:rsidRDefault="00652F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F5A" w:rsidRDefault="00652F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13A" w:rsidRDefault="00A2013A" w:rsidP="00652F5A">
      <w:pPr>
        <w:spacing w:after="0" w:line="240" w:lineRule="auto"/>
      </w:pPr>
      <w:r>
        <w:separator/>
      </w:r>
    </w:p>
  </w:footnote>
  <w:footnote w:type="continuationSeparator" w:id="0">
    <w:p w:rsidR="00A2013A" w:rsidRDefault="00A2013A" w:rsidP="00652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F5A" w:rsidRDefault="00652F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F5A" w:rsidRPr="006155E8" w:rsidRDefault="00652F5A" w:rsidP="00652F5A">
    <w:pPr>
      <w:pStyle w:val="Header"/>
      <w:rPr>
        <w:color w:val="BFBFBF" w:themeColor="background1" w:themeShade="BF"/>
      </w:rPr>
    </w:pPr>
    <w:r w:rsidRPr="002A5484">
      <w:rPr>
        <w:rFonts w:ascii="Arial" w:eastAsia="Times New Roman" w:hAnsi="Arial" w:cs="Arial"/>
        <w:color w:val="BFBFBF" w:themeColor="background1" w:themeShade="BF"/>
      </w:rPr>
      <w:t>Dysfunctiona</w:t>
    </w:r>
    <w:r>
      <w:rPr>
        <w:rFonts w:ascii="Arial" w:eastAsia="Times New Roman" w:hAnsi="Arial" w:cs="Arial"/>
        <w:color w:val="BFBFBF" w:themeColor="background1" w:themeShade="BF"/>
      </w:rPr>
      <w:t>l HDL in Chinese patients with c</w:t>
    </w:r>
    <w:r w:rsidRPr="002A5484">
      <w:rPr>
        <w:rFonts w:ascii="Arial" w:eastAsia="Times New Roman" w:hAnsi="Arial" w:cs="Arial"/>
        <w:color w:val="BFBFBF" w:themeColor="background1" w:themeShade="BF"/>
      </w:rPr>
      <w:t xml:space="preserve">oronary artery disease </w:t>
    </w:r>
    <w:r w:rsidRPr="00227950">
      <w:rPr>
        <w:color w:val="BFBFBF" w:themeColor="background1" w:themeShade="BF"/>
      </w:rPr>
      <w:t xml:space="preserve">                         </w:t>
    </w:r>
    <w:r w:rsidRPr="006155E8">
      <w:rPr>
        <w:color w:val="BFBFBF" w:themeColor="background1" w:themeShade="BF"/>
      </w:rPr>
      <w:t>Wang et al</w:t>
    </w:r>
    <w:r>
      <w:rPr>
        <w:color w:val="BFBFBF" w:themeColor="background1" w:themeShade="BF"/>
      </w:rPr>
      <w:t>.</w:t>
    </w:r>
    <w:r>
      <w:rPr>
        <w:color w:val="BFBFBF" w:themeColor="background1" w:themeShade="BF"/>
      </w:rPr>
      <w:tab/>
    </w:r>
  </w:p>
  <w:p w:rsidR="00652F5A" w:rsidRDefault="00652F5A">
    <w:pPr>
      <w:pStyle w:val="Header"/>
    </w:pPr>
  </w:p>
  <w:p w:rsidR="00652F5A" w:rsidRDefault="00652F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F5A" w:rsidRDefault="00652F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OyMDMzMDE3NDG3NDFW0lEKTi0uzszPAykwqgUAN2g3oCwAAAA="/>
  </w:docVars>
  <w:rsids>
    <w:rsidRoot w:val="000645D1"/>
    <w:rsid w:val="000645D1"/>
    <w:rsid w:val="001213DF"/>
    <w:rsid w:val="005B6197"/>
    <w:rsid w:val="00652F5A"/>
    <w:rsid w:val="00A2013A"/>
    <w:rsid w:val="00CE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98DEE"/>
  <w15:chartTrackingRefBased/>
  <w15:docId w15:val="{7CBAA336-8894-4944-8A58-4C504437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5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2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F5A"/>
  </w:style>
  <w:style w:type="paragraph" w:styleId="Footer">
    <w:name w:val="footer"/>
    <w:basedOn w:val="Normal"/>
    <w:link w:val="FooterChar"/>
    <w:uiPriority w:val="99"/>
    <w:unhideWhenUsed/>
    <w:rsid w:val="00652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2E8"/>
    <w:rsid w:val="003512E8"/>
    <w:rsid w:val="0082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31289A0B7F3400FBA610B6685F16B1F">
    <w:name w:val="231289A0B7F3400FBA610B6685F16B1F"/>
    <w:rsid w:val="003512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3C593-21C0-4C9E-8FB1-E7636A8EF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17-11-27T20:34:00Z</dcterms:created>
  <dcterms:modified xsi:type="dcterms:W3CDTF">2017-11-27T20:53:00Z</dcterms:modified>
</cp:coreProperties>
</file>